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B139A" w14:textId="6FBD7E08" w:rsidR="0059551A" w:rsidRPr="00383D15" w:rsidRDefault="00462B90" w:rsidP="0059551A">
      <w:pPr>
        <w:spacing w:line="480" w:lineRule="auto"/>
      </w:pPr>
      <w:r>
        <w:t xml:space="preserve">Table </w:t>
      </w:r>
      <w:r w:rsidR="00854AF0">
        <w:t>S</w:t>
      </w:r>
      <w:r>
        <w:t>1</w:t>
      </w:r>
      <w:r w:rsidR="00854AF0">
        <w:t>.</w:t>
      </w:r>
      <w:r>
        <w:t xml:space="preserve"> Description of studies employing fully factorial designs</w:t>
      </w:r>
    </w:p>
    <w:tbl>
      <w:tblPr>
        <w:tblStyle w:val="TableGrid"/>
        <w:tblW w:w="9498" w:type="dxa"/>
        <w:tblInd w:w="-147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3639"/>
        <w:gridCol w:w="709"/>
        <w:gridCol w:w="1843"/>
        <w:gridCol w:w="1701"/>
      </w:tblGrid>
      <w:tr w:rsidR="0059551A" w14:paraId="3AA7BFD0" w14:textId="77777777" w:rsidTr="00854AF0">
        <w:tc>
          <w:tcPr>
            <w:tcW w:w="5954" w:type="dxa"/>
            <w:gridSpan w:val="3"/>
          </w:tcPr>
          <w:p w14:paraId="418BFC46" w14:textId="77777777" w:rsidR="0059551A" w:rsidRDefault="0059551A" w:rsidP="00FB65CF">
            <w:pPr>
              <w:spacing w:before="120" w:after="60"/>
              <w:jc w:val="center"/>
            </w:pPr>
          </w:p>
        </w:tc>
        <w:tc>
          <w:tcPr>
            <w:tcW w:w="3544" w:type="dxa"/>
            <w:gridSpan w:val="2"/>
          </w:tcPr>
          <w:p w14:paraId="3259D0B0" w14:textId="77777777" w:rsidR="0059551A" w:rsidRDefault="0059551A" w:rsidP="00FB65CF">
            <w:pPr>
              <w:spacing w:before="120" w:after="60"/>
              <w:jc w:val="center"/>
            </w:pPr>
            <w:r>
              <w:t>Comparisons</w:t>
            </w:r>
          </w:p>
        </w:tc>
      </w:tr>
      <w:tr w:rsidR="00854AF0" w14:paraId="30C857E1" w14:textId="77777777" w:rsidTr="00854AF0">
        <w:tc>
          <w:tcPr>
            <w:tcW w:w="1606" w:type="dxa"/>
            <w:tcBorders>
              <w:bottom w:val="single" w:sz="4" w:space="0" w:color="auto"/>
            </w:tcBorders>
          </w:tcPr>
          <w:p w14:paraId="50765A2A" w14:textId="77777777" w:rsidR="0059551A" w:rsidRDefault="0059551A" w:rsidP="00FB65CF">
            <w:pPr>
              <w:spacing w:before="60" w:after="120"/>
            </w:pPr>
            <w:r>
              <w:t>Authors</w:t>
            </w:r>
          </w:p>
        </w:tc>
        <w:tc>
          <w:tcPr>
            <w:tcW w:w="3639" w:type="dxa"/>
            <w:tcBorders>
              <w:bottom w:val="single" w:sz="4" w:space="0" w:color="auto"/>
            </w:tcBorders>
          </w:tcPr>
          <w:p w14:paraId="676DE1A9" w14:textId="2C8E5075" w:rsidR="0059551A" w:rsidRDefault="0059551A" w:rsidP="00FB65CF">
            <w:pPr>
              <w:spacing w:before="60" w:after="120"/>
            </w:pPr>
            <w:r>
              <w:t xml:space="preserve">Study </w:t>
            </w:r>
            <w:r w:rsidR="00854AF0">
              <w:t>d</w:t>
            </w:r>
            <w:r>
              <w:t>esig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76F984" w14:textId="77777777" w:rsidR="0059551A" w:rsidRDefault="0059551A" w:rsidP="00FB65CF">
            <w:pPr>
              <w:spacing w:before="60" w:after="120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4F3716" w14:textId="77777777" w:rsidR="0059551A" w:rsidRDefault="0059551A" w:rsidP="00FB65CF">
            <w:pPr>
              <w:spacing w:before="60" w:after="120"/>
              <w:jc w:val="center"/>
            </w:pPr>
            <w:r>
              <w:t>Interven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0123D3" w14:textId="77777777" w:rsidR="0059551A" w:rsidRDefault="0059551A" w:rsidP="00FB65CF">
            <w:pPr>
              <w:spacing w:before="60" w:after="120"/>
              <w:jc w:val="center"/>
            </w:pPr>
            <w:r>
              <w:t>Comparator</w:t>
            </w:r>
          </w:p>
        </w:tc>
      </w:tr>
      <w:tr w:rsidR="00854AF0" w14:paraId="79A6B6AC" w14:textId="77777777" w:rsidTr="00854AF0">
        <w:tc>
          <w:tcPr>
            <w:tcW w:w="1606" w:type="dxa"/>
            <w:tcBorders>
              <w:top w:val="single" w:sz="4" w:space="0" w:color="auto"/>
              <w:bottom w:val="dotted" w:sz="4" w:space="0" w:color="auto"/>
            </w:tcBorders>
          </w:tcPr>
          <w:p w14:paraId="53F5A59B" w14:textId="5A12B7C0" w:rsidR="00B6778D" w:rsidRDefault="00B6778D" w:rsidP="00C43743">
            <w:pPr>
              <w:spacing w:before="120"/>
            </w:pPr>
            <w:r>
              <w:t>Caudwell et al. (2018)</w:t>
            </w:r>
          </w:p>
        </w:tc>
        <w:tc>
          <w:tcPr>
            <w:tcW w:w="3639" w:type="dxa"/>
            <w:tcBorders>
              <w:top w:val="single" w:sz="4" w:space="0" w:color="auto"/>
              <w:bottom w:val="dotted" w:sz="4" w:space="0" w:color="auto"/>
            </w:tcBorders>
          </w:tcPr>
          <w:p w14:paraId="6CB3B31B" w14:textId="53F6A2AF" w:rsidR="00B6778D" w:rsidRDefault="00B6778D" w:rsidP="002C0A17">
            <w:pPr>
              <w:spacing w:before="120"/>
            </w:pPr>
            <w:r>
              <w:t>2 (</w:t>
            </w:r>
            <w:r w:rsidR="00854AF0">
              <w:t>implementation intentions</w:t>
            </w:r>
            <w:r>
              <w:t>: present vs. absent)</w:t>
            </w:r>
            <w:r w:rsidR="00910370">
              <w:t xml:space="preserve"> </w:t>
            </w:r>
            <w:r w:rsidR="00854AF0">
              <w:t>×</w:t>
            </w:r>
            <w:r w:rsidR="00910370">
              <w:t>2 (</w:t>
            </w:r>
            <w:r w:rsidR="00854AF0">
              <w:t>autonomy support</w:t>
            </w:r>
            <w:r w:rsidR="00910370">
              <w:t xml:space="preserve">: present vs. absent)  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</w:tcPr>
          <w:p w14:paraId="44EAFD95" w14:textId="7B8E1517" w:rsidR="00B6778D" w:rsidRDefault="00B6778D" w:rsidP="00C43743">
            <w:pPr>
              <w:spacing w:before="120"/>
            </w:pPr>
            <w:r>
              <w:t>(</w:t>
            </w:r>
            <w:r w:rsidR="00AA0BFA">
              <w:t>A</w:t>
            </w:r>
            <w:r>
              <w:t>)</w:t>
            </w:r>
          </w:p>
          <w:p w14:paraId="060F10D4" w14:textId="77777777" w:rsidR="00B6778D" w:rsidRDefault="00B6778D" w:rsidP="00C43743"/>
          <w:p w14:paraId="641CC28E" w14:textId="562988EF" w:rsidR="00B6778D" w:rsidRDefault="00B6778D" w:rsidP="00854AF0">
            <w:r>
              <w:t>(</w:t>
            </w:r>
            <w:r w:rsidR="00AA0BFA">
              <w:t>B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</w:tcPr>
          <w:p w14:paraId="3E60BDD1" w14:textId="77777777" w:rsidR="00B6778D" w:rsidRDefault="00B6778D" w:rsidP="00C43743">
            <w:pPr>
              <w:spacing w:before="120"/>
              <w:jc w:val="center"/>
            </w:pPr>
            <w:r>
              <w:t>II</w:t>
            </w:r>
          </w:p>
          <w:p w14:paraId="205EDAE9" w14:textId="77777777" w:rsidR="00B6778D" w:rsidRDefault="00B6778D" w:rsidP="00C43743">
            <w:pPr>
              <w:jc w:val="center"/>
            </w:pPr>
          </w:p>
          <w:p w14:paraId="7200EA44" w14:textId="74BDD92D" w:rsidR="00B6778D" w:rsidRDefault="00141AFB" w:rsidP="00C43743">
            <w:pPr>
              <w:jc w:val="center"/>
            </w:pPr>
            <w:r>
              <w:t>A</w:t>
            </w:r>
            <w:r w:rsidR="00B6778D">
              <w:t>S + II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14:paraId="282839CD" w14:textId="77777777" w:rsidR="00B6778D" w:rsidRDefault="00B6778D" w:rsidP="00C43743">
            <w:pPr>
              <w:spacing w:before="120"/>
              <w:jc w:val="center"/>
            </w:pPr>
            <w:r>
              <w:t xml:space="preserve">Control </w:t>
            </w:r>
          </w:p>
          <w:p w14:paraId="2A3E3422" w14:textId="77777777" w:rsidR="00B6778D" w:rsidRDefault="00B6778D" w:rsidP="00C43743">
            <w:pPr>
              <w:jc w:val="center"/>
            </w:pPr>
          </w:p>
          <w:p w14:paraId="2F62BAD8" w14:textId="14906A65" w:rsidR="00B6778D" w:rsidRDefault="00141AFB" w:rsidP="00C43743">
            <w:pPr>
              <w:jc w:val="center"/>
            </w:pPr>
            <w:r>
              <w:t>A</w:t>
            </w:r>
            <w:r w:rsidR="00B6778D">
              <w:t>S</w:t>
            </w:r>
          </w:p>
        </w:tc>
      </w:tr>
      <w:tr w:rsidR="00854AF0" w14:paraId="7582C94E" w14:textId="77777777" w:rsidTr="00854AF0">
        <w:tc>
          <w:tcPr>
            <w:tcW w:w="1606" w:type="dxa"/>
            <w:tcBorders>
              <w:top w:val="dotted" w:sz="4" w:space="0" w:color="auto"/>
            </w:tcBorders>
          </w:tcPr>
          <w:p w14:paraId="2A4C4A8D" w14:textId="79F3E93C" w:rsidR="00AA0BFA" w:rsidRDefault="00AA0BFA" w:rsidP="00C43743">
            <w:pPr>
              <w:spacing w:before="120"/>
            </w:pPr>
            <w:r>
              <w:t>Ehret &amp; Sherman (2018)</w:t>
            </w:r>
          </w:p>
        </w:tc>
        <w:tc>
          <w:tcPr>
            <w:tcW w:w="3639" w:type="dxa"/>
            <w:tcBorders>
              <w:top w:val="dotted" w:sz="4" w:space="0" w:color="auto"/>
            </w:tcBorders>
          </w:tcPr>
          <w:p w14:paraId="4BD4D5D5" w14:textId="51DF60CD" w:rsidR="00AA0BFA" w:rsidRDefault="00AA0BFA" w:rsidP="00C43743">
            <w:pPr>
              <w:spacing w:before="120"/>
            </w:pPr>
            <w:r>
              <w:t>2 (</w:t>
            </w:r>
            <w:r w:rsidR="00854AF0">
              <w:t>implementation intentions</w:t>
            </w:r>
            <w:r>
              <w:t xml:space="preserve">: present vs. absent) </w:t>
            </w:r>
            <w:r w:rsidR="00854AF0">
              <w:t>×</w:t>
            </w:r>
            <w:r>
              <w:t xml:space="preserve"> 2 (</w:t>
            </w:r>
            <w:r w:rsidR="00854AF0">
              <w:t>self</w:t>
            </w:r>
            <w:r w:rsidR="009C2F58">
              <w:t>-affirmation</w:t>
            </w:r>
            <w:r>
              <w:t xml:space="preserve">: present vs. absent) 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F1C1CF7" w14:textId="77777777" w:rsidR="00AA0BFA" w:rsidRDefault="00AA0BFA" w:rsidP="00C43743">
            <w:pPr>
              <w:spacing w:before="120"/>
            </w:pPr>
            <w:r>
              <w:t>(A)</w:t>
            </w:r>
          </w:p>
          <w:p w14:paraId="349003F3" w14:textId="77777777" w:rsidR="00AA0BFA" w:rsidRDefault="00AA0BFA" w:rsidP="00C43743"/>
          <w:p w14:paraId="2149D4B6" w14:textId="12770DCC" w:rsidR="00AA0BFA" w:rsidRDefault="00AA0BFA" w:rsidP="00854AF0">
            <w:r>
              <w:t>(B)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14:paraId="2871FC3F" w14:textId="77777777" w:rsidR="00AA0BFA" w:rsidRDefault="00AA0BFA" w:rsidP="00C43743">
            <w:pPr>
              <w:spacing w:before="120"/>
              <w:jc w:val="center"/>
            </w:pPr>
            <w:r>
              <w:t>II</w:t>
            </w:r>
          </w:p>
          <w:p w14:paraId="37E6C438" w14:textId="77777777" w:rsidR="00AA0BFA" w:rsidRDefault="00AA0BFA" w:rsidP="00C43743">
            <w:pPr>
              <w:jc w:val="center"/>
            </w:pPr>
          </w:p>
          <w:p w14:paraId="2B026F30" w14:textId="16B737DE" w:rsidR="00AA0BFA" w:rsidRDefault="00AA0BFA" w:rsidP="00C43743">
            <w:pPr>
              <w:jc w:val="center"/>
            </w:pPr>
            <w:r>
              <w:t>S</w:t>
            </w:r>
            <w:r w:rsidR="009C2F58">
              <w:t>A</w:t>
            </w:r>
            <w:r>
              <w:t xml:space="preserve"> + II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17704BEC" w14:textId="77777777" w:rsidR="00AA0BFA" w:rsidRDefault="00AA0BFA" w:rsidP="00C43743">
            <w:pPr>
              <w:spacing w:before="120"/>
              <w:jc w:val="center"/>
            </w:pPr>
            <w:r>
              <w:t xml:space="preserve">Control </w:t>
            </w:r>
          </w:p>
          <w:p w14:paraId="4A1D5B26" w14:textId="77777777" w:rsidR="00AA0BFA" w:rsidRDefault="00AA0BFA" w:rsidP="00C43743">
            <w:pPr>
              <w:jc w:val="center"/>
            </w:pPr>
          </w:p>
          <w:p w14:paraId="633EA668" w14:textId="72378B34" w:rsidR="00AA0BFA" w:rsidRDefault="00AA0BFA" w:rsidP="00C43743">
            <w:pPr>
              <w:jc w:val="center"/>
            </w:pPr>
            <w:r>
              <w:t>S</w:t>
            </w:r>
            <w:r w:rsidR="009C2F58">
              <w:t>A</w:t>
            </w:r>
          </w:p>
        </w:tc>
      </w:tr>
      <w:tr w:rsidR="00854AF0" w14:paraId="07E064E7" w14:textId="77777777" w:rsidTr="00854AF0">
        <w:tc>
          <w:tcPr>
            <w:tcW w:w="1606" w:type="dxa"/>
          </w:tcPr>
          <w:p w14:paraId="42F4C46F" w14:textId="77777777" w:rsidR="0059551A" w:rsidRDefault="0059551A" w:rsidP="00FB65CF">
            <w:pPr>
              <w:spacing w:before="120"/>
            </w:pPr>
            <w:r>
              <w:t>Hagger et al. (2012)</w:t>
            </w:r>
          </w:p>
        </w:tc>
        <w:tc>
          <w:tcPr>
            <w:tcW w:w="3639" w:type="dxa"/>
          </w:tcPr>
          <w:p w14:paraId="7FFACD47" w14:textId="33DB11D2" w:rsidR="0059551A" w:rsidRDefault="0059551A" w:rsidP="00AA0BFA">
            <w:pPr>
              <w:spacing w:before="120"/>
            </w:pPr>
            <w:r>
              <w:t>2 (</w:t>
            </w:r>
            <w:r w:rsidR="00854AF0">
              <w:t>implementation intentions</w:t>
            </w:r>
            <w:r>
              <w:t>: present vs. absent)</w:t>
            </w:r>
            <w:r w:rsidR="00AA0BFA">
              <w:t xml:space="preserve"> </w:t>
            </w:r>
            <w:r w:rsidR="00854AF0">
              <w:t>×</w:t>
            </w:r>
            <w:r w:rsidR="00AA0BFA">
              <w:t xml:space="preserve"> 2 (</w:t>
            </w:r>
            <w:r w:rsidR="00854AF0">
              <w:t>mental simulation</w:t>
            </w:r>
            <w:r w:rsidR="00AA0BFA">
              <w:t xml:space="preserve">: present vs. absent) </w:t>
            </w:r>
          </w:p>
        </w:tc>
        <w:tc>
          <w:tcPr>
            <w:tcW w:w="709" w:type="dxa"/>
          </w:tcPr>
          <w:p w14:paraId="53A214AD" w14:textId="67DB3794" w:rsidR="0059551A" w:rsidRDefault="0059551A" w:rsidP="00FB65CF">
            <w:pPr>
              <w:spacing w:before="120"/>
            </w:pPr>
            <w:r>
              <w:t>(</w:t>
            </w:r>
            <w:r w:rsidR="00AA0BFA">
              <w:t>A</w:t>
            </w:r>
            <w:r>
              <w:t>)</w:t>
            </w:r>
          </w:p>
          <w:p w14:paraId="0C0022AB" w14:textId="77777777" w:rsidR="0059551A" w:rsidRDefault="0059551A" w:rsidP="00FB65CF"/>
          <w:p w14:paraId="0B153E14" w14:textId="0CE8B30C" w:rsidR="0059551A" w:rsidRDefault="0059551A" w:rsidP="00854AF0">
            <w:r>
              <w:t>(</w:t>
            </w:r>
            <w:r w:rsidR="00AA0BFA">
              <w:t>B</w:t>
            </w:r>
            <w:r>
              <w:t>)</w:t>
            </w:r>
          </w:p>
        </w:tc>
        <w:tc>
          <w:tcPr>
            <w:tcW w:w="1843" w:type="dxa"/>
          </w:tcPr>
          <w:p w14:paraId="48FB31FF" w14:textId="77777777" w:rsidR="0059551A" w:rsidRDefault="0059551A" w:rsidP="00FB65CF">
            <w:pPr>
              <w:spacing w:before="120"/>
              <w:jc w:val="center"/>
            </w:pPr>
            <w:r>
              <w:t>II</w:t>
            </w:r>
          </w:p>
          <w:p w14:paraId="67B9EE55" w14:textId="77777777" w:rsidR="0059551A" w:rsidRDefault="0059551A" w:rsidP="00FB65CF">
            <w:pPr>
              <w:jc w:val="center"/>
            </w:pPr>
          </w:p>
          <w:p w14:paraId="62F925E4" w14:textId="77777777" w:rsidR="0059551A" w:rsidRDefault="0059551A" w:rsidP="00FB65CF">
            <w:pPr>
              <w:jc w:val="center"/>
            </w:pPr>
            <w:r>
              <w:t>MS + II</w:t>
            </w:r>
          </w:p>
        </w:tc>
        <w:tc>
          <w:tcPr>
            <w:tcW w:w="1701" w:type="dxa"/>
          </w:tcPr>
          <w:p w14:paraId="0B2F9511" w14:textId="77777777" w:rsidR="0059551A" w:rsidRDefault="0059551A" w:rsidP="00FB65CF">
            <w:pPr>
              <w:spacing w:before="120"/>
              <w:jc w:val="center"/>
            </w:pPr>
            <w:r>
              <w:t xml:space="preserve">Control </w:t>
            </w:r>
          </w:p>
          <w:p w14:paraId="3B765C9B" w14:textId="77777777" w:rsidR="0059551A" w:rsidRDefault="0059551A" w:rsidP="00FB65CF">
            <w:pPr>
              <w:jc w:val="center"/>
            </w:pPr>
          </w:p>
          <w:p w14:paraId="46CB7F53" w14:textId="77777777" w:rsidR="0059551A" w:rsidRDefault="0059551A" w:rsidP="00FB65CF">
            <w:pPr>
              <w:jc w:val="center"/>
            </w:pPr>
            <w:r>
              <w:t>MS</w:t>
            </w:r>
          </w:p>
        </w:tc>
      </w:tr>
      <w:tr w:rsidR="00854AF0" w14:paraId="73B65983" w14:textId="77777777" w:rsidTr="00854AF0">
        <w:tc>
          <w:tcPr>
            <w:tcW w:w="1606" w:type="dxa"/>
          </w:tcPr>
          <w:p w14:paraId="468BABEA" w14:textId="6547C134" w:rsidR="0059551A" w:rsidRDefault="0059551A" w:rsidP="00FB65CF">
            <w:pPr>
              <w:spacing w:before="120"/>
            </w:pPr>
            <w:r>
              <w:t>Hagger et al. (</w:t>
            </w:r>
            <w:proofErr w:type="gramStart"/>
            <w:r>
              <w:t>2012)</w:t>
            </w:r>
            <w:r w:rsidR="00AE7EB7">
              <w:rPr>
                <w:vertAlign w:val="superscript"/>
              </w:rPr>
              <w:t>a</w:t>
            </w:r>
            <w:proofErr w:type="gramEnd"/>
          </w:p>
        </w:tc>
        <w:tc>
          <w:tcPr>
            <w:tcW w:w="3639" w:type="dxa"/>
          </w:tcPr>
          <w:p w14:paraId="7D4CA036" w14:textId="1D75DE99" w:rsidR="0059551A" w:rsidRDefault="00AA0BFA" w:rsidP="00FB65CF">
            <w:pPr>
              <w:spacing w:after="120"/>
            </w:pPr>
            <w:r>
              <w:t>2 (</w:t>
            </w:r>
            <w:r w:rsidR="00854AF0">
              <w:t>implementation intentions</w:t>
            </w:r>
            <w:r>
              <w:t xml:space="preserve">: present vs. absent) </w:t>
            </w:r>
            <w:r w:rsidR="00854AF0">
              <w:t>×</w:t>
            </w:r>
            <w:r>
              <w:t xml:space="preserve"> 2 (</w:t>
            </w:r>
            <w:r w:rsidR="00854AF0">
              <w:t>mental simulation</w:t>
            </w:r>
            <w:r>
              <w:t>: present vs. absent)</w:t>
            </w:r>
          </w:p>
        </w:tc>
        <w:tc>
          <w:tcPr>
            <w:tcW w:w="709" w:type="dxa"/>
          </w:tcPr>
          <w:p w14:paraId="7FAB2A41" w14:textId="08834FD8" w:rsidR="0059551A" w:rsidRDefault="0059551A" w:rsidP="00FB65CF">
            <w:pPr>
              <w:spacing w:before="120"/>
            </w:pPr>
            <w:r>
              <w:t>(</w:t>
            </w:r>
            <w:r w:rsidR="00AA0BFA">
              <w:t>A</w:t>
            </w:r>
            <w:r>
              <w:t>)</w:t>
            </w:r>
          </w:p>
          <w:p w14:paraId="6480FC84" w14:textId="77777777" w:rsidR="0059551A" w:rsidRDefault="0059551A" w:rsidP="00FB65CF"/>
          <w:p w14:paraId="79D261A6" w14:textId="560EB2A8" w:rsidR="0059551A" w:rsidRDefault="0059551A" w:rsidP="00854AF0">
            <w:r>
              <w:t>(</w:t>
            </w:r>
            <w:r w:rsidR="00AA0BFA">
              <w:t>B</w:t>
            </w:r>
            <w:r>
              <w:t>)</w:t>
            </w:r>
          </w:p>
        </w:tc>
        <w:tc>
          <w:tcPr>
            <w:tcW w:w="1843" w:type="dxa"/>
          </w:tcPr>
          <w:p w14:paraId="16F923A7" w14:textId="77777777" w:rsidR="0059551A" w:rsidRDefault="0059551A" w:rsidP="00FB65CF">
            <w:pPr>
              <w:spacing w:before="120"/>
              <w:jc w:val="center"/>
            </w:pPr>
            <w:r>
              <w:t>II</w:t>
            </w:r>
          </w:p>
          <w:p w14:paraId="6ED98B5E" w14:textId="77777777" w:rsidR="0059551A" w:rsidRDefault="0059551A" w:rsidP="00FB65CF">
            <w:pPr>
              <w:jc w:val="center"/>
            </w:pPr>
          </w:p>
          <w:p w14:paraId="2AC47CDA" w14:textId="77777777" w:rsidR="0059551A" w:rsidRDefault="0059551A" w:rsidP="00FB65CF">
            <w:pPr>
              <w:jc w:val="center"/>
            </w:pPr>
            <w:r>
              <w:t>MS + II</w:t>
            </w:r>
          </w:p>
        </w:tc>
        <w:tc>
          <w:tcPr>
            <w:tcW w:w="1701" w:type="dxa"/>
          </w:tcPr>
          <w:p w14:paraId="4EF679A8" w14:textId="77777777" w:rsidR="0059551A" w:rsidRDefault="0059551A" w:rsidP="00FB65CF">
            <w:pPr>
              <w:spacing w:before="120"/>
              <w:jc w:val="center"/>
            </w:pPr>
            <w:r>
              <w:t xml:space="preserve">Control </w:t>
            </w:r>
          </w:p>
          <w:p w14:paraId="60A6004A" w14:textId="77777777" w:rsidR="0059551A" w:rsidRDefault="0059551A" w:rsidP="00FB65CF">
            <w:pPr>
              <w:jc w:val="center"/>
            </w:pPr>
          </w:p>
          <w:p w14:paraId="5B66040D" w14:textId="77777777" w:rsidR="0059551A" w:rsidRDefault="0059551A" w:rsidP="00FB65CF">
            <w:pPr>
              <w:jc w:val="center"/>
            </w:pPr>
            <w:r>
              <w:t>MS</w:t>
            </w:r>
          </w:p>
        </w:tc>
      </w:tr>
      <w:tr w:rsidR="00854AF0" w14:paraId="23A401D7" w14:textId="77777777" w:rsidTr="00854AF0">
        <w:tc>
          <w:tcPr>
            <w:tcW w:w="1606" w:type="dxa"/>
          </w:tcPr>
          <w:p w14:paraId="3594DAEB" w14:textId="77777777" w:rsidR="0059551A" w:rsidRDefault="0059551A" w:rsidP="00FB65CF">
            <w:pPr>
              <w:spacing w:before="120"/>
            </w:pPr>
            <w:r>
              <w:t>Norman &amp; Wrona-Clarke (2016)</w:t>
            </w:r>
          </w:p>
        </w:tc>
        <w:tc>
          <w:tcPr>
            <w:tcW w:w="3639" w:type="dxa"/>
          </w:tcPr>
          <w:p w14:paraId="53978407" w14:textId="7EC6245C" w:rsidR="0059551A" w:rsidRDefault="0059551A" w:rsidP="001B7E9B">
            <w:pPr>
              <w:spacing w:before="120"/>
            </w:pPr>
            <w:r>
              <w:t>2 (</w:t>
            </w:r>
            <w:r w:rsidR="00854AF0">
              <w:t>implementation intentions</w:t>
            </w:r>
            <w:r>
              <w:t>: present vs. absent)</w:t>
            </w:r>
            <w:r w:rsidR="002C0A17">
              <w:t xml:space="preserve"> </w:t>
            </w:r>
            <w:r w:rsidR="00854AF0">
              <w:t>×</w:t>
            </w:r>
            <w:r w:rsidR="002C0A17">
              <w:t xml:space="preserve"> 2 (</w:t>
            </w:r>
            <w:r w:rsidR="00854AF0">
              <w:t>self</w:t>
            </w:r>
            <w:r w:rsidR="002C0A17">
              <w:t>-</w:t>
            </w:r>
            <w:r w:rsidR="00854AF0">
              <w:t>affirmation</w:t>
            </w:r>
            <w:r w:rsidR="002C0A17">
              <w:t xml:space="preserve">: present versus absent) </w:t>
            </w:r>
          </w:p>
        </w:tc>
        <w:tc>
          <w:tcPr>
            <w:tcW w:w="709" w:type="dxa"/>
          </w:tcPr>
          <w:p w14:paraId="76B0D25D" w14:textId="23342087" w:rsidR="0059551A" w:rsidRDefault="0059551A" w:rsidP="00FB65CF">
            <w:pPr>
              <w:spacing w:before="120"/>
            </w:pPr>
            <w:r>
              <w:t>(</w:t>
            </w:r>
            <w:r w:rsidR="00AA0BFA">
              <w:t>A</w:t>
            </w:r>
            <w:r>
              <w:t>)</w:t>
            </w:r>
          </w:p>
          <w:p w14:paraId="7883211C" w14:textId="77777777" w:rsidR="0059551A" w:rsidRDefault="0059551A" w:rsidP="00FB65CF"/>
          <w:p w14:paraId="082169C4" w14:textId="724C157C" w:rsidR="0059551A" w:rsidRDefault="0059551A" w:rsidP="00854AF0">
            <w:r>
              <w:t>(</w:t>
            </w:r>
            <w:r w:rsidR="00AA0BFA">
              <w:t>B</w:t>
            </w:r>
            <w:r>
              <w:t>)</w:t>
            </w:r>
          </w:p>
        </w:tc>
        <w:tc>
          <w:tcPr>
            <w:tcW w:w="1843" w:type="dxa"/>
          </w:tcPr>
          <w:p w14:paraId="04E34BFD" w14:textId="77777777" w:rsidR="0059551A" w:rsidRDefault="0059551A" w:rsidP="00FB65CF">
            <w:pPr>
              <w:spacing w:before="120"/>
              <w:jc w:val="center"/>
            </w:pPr>
            <w:r>
              <w:t>II</w:t>
            </w:r>
          </w:p>
          <w:p w14:paraId="1EE6DCD6" w14:textId="77777777" w:rsidR="0059551A" w:rsidRDefault="0059551A" w:rsidP="00FB65CF">
            <w:pPr>
              <w:jc w:val="center"/>
            </w:pPr>
          </w:p>
          <w:p w14:paraId="19B2D2DD" w14:textId="77777777" w:rsidR="0059551A" w:rsidRDefault="0059551A" w:rsidP="00FB65CF">
            <w:pPr>
              <w:jc w:val="center"/>
            </w:pPr>
            <w:r>
              <w:t>SA + II</w:t>
            </w:r>
          </w:p>
        </w:tc>
        <w:tc>
          <w:tcPr>
            <w:tcW w:w="1701" w:type="dxa"/>
          </w:tcPr>
          <w:p w14:paraId="7C5028F2" w14:textId="77777777" w:rsidR="0059551A" w:rsidRDefault="0059551A" w:rsidP="00FB65CF">
            <w:pPr>
              <w:spacing w:before="120"/>
              <w:jc w:val="center"/>
            </w:pPr>
            <w:r>
              <w:t xml:space="preserve">Control </w:t>
            </w:r>
          </w:p>
          <w:p w14:paraId="2A3FC2C1" w14:textId="77777777" w:rsidR="0059551A" w:rsidRDefault="0059551A" w:rsidP="00FB65CF">
            <w:pPr>
              <w:jc w:val="center"/>
            </w:pPr>
          </w:p>
          <w:p w14:paraId="6B1F1CE2" w14:textId="77777777" w:rsidR="0059551A" w:rsidRDefault="0059551A" w:rsidP="00FB65CF">
            <w:pPr>
              <w:jc w:val="center"/>
            </w:pPr>
            <w:r>
              <w:t>SA</w:t>
            </w:r>
          </w:p>
        </w:tc>
      </w:tr>
      <w:tr w:rsidR="00854AF0" w14:paraId="3E509F74" w14:textId="77777777" w:rsidTr="00854AF0">
        <w:tc>
          <w:tcPr>
            <w:tcW w:w="1606" w:type="dxa"/>
          </w:tcPr>
          <w:p w14:paraId="65E752C5" w14:textId="46E55D72" w:rsidR="0059551A" w:rsidRDefault="0059551A" w:rsidP="00FB65CF">
            <w:pPr>
              <w:spacing w:before="120"/>
            </w:pPr>
            <w:r>
              <w:t>Norman et al. (2018</w:t>
            </w:r>
            <w:r w:rsidR="00B6778D">
              <w:t>)</w:t>
            </w:r>
          </w:p>
        </w:tc>
        <w:tc>
          <w:tcPr>
            <w:tcW w:w="3639" w:type="dxa"/>
          </w:tcPr>
          <w:p w14:paraId="1CA7881D" w14:textId="3CD30BBE" w:rsidR="0059551A" w:rsidRDefault="0059551A" w:rsidP="00854AF0">
            <w:pPr>
              <w:spacing w:before="120"/>
            </w:pPr>
            <w:r>
              <w:t>2 (</w:t>
            </w:r>
            <w:r w:rsidR="00854AF0">
              <w:t>implementation intentions</w:t>
            </w:r>
            <w:r w:rsidR="00AE7EB7">
              <w:t xml:space="preserve">: present vs. absent </w:t>
            </w:r>
            <w:r w:rsidR="00854AF0">
              <w:t>messages</w:t>
            </w:r>
            <w:r>
              <w:t xml:space="preserve">: present vs. absent) </w:t>
            </w:r>
            <w:r w:rsidR="00854AF0">
              <w:t>×</w:t>
            </w:r>
            <w:r>
              <w:t xml:space="preserve"> 2 (</w:t>
            </w:r>
            <w:r w:rsidR="00854AF0">
              <w:t>self-affirmation</w:t>
            </w:r>
            <w:r>
              <w:t xml:space="preserve">: present vs. absent) </w:t>
            </w:r>
            <w:r w:rsidR="00854AF0">
              <w:t>×</w:t>
            </w:r>
            <w:r>
              <w:t xml:space="preserve"> 2 (</w:t>
            </w:r>
            <w:r w:rsidR="00AE7EB7">
              <w:t>TPB messages:</w:t>
            </w:r>
            <w:r>
              <w:t xml:space="preserve"> present vs.</w:t>
            </w:r>
            <w:r w:rsidR="001B7E9B">
              <w:t xml:space="preserve"> </w:t>
            </w:r>
            <w:r>
              <w:t>absent)</w:t>
            </w:r>
          </w:p>
        </w:tc>
        <w:tc>
          <w:tcPr>
            <w:tcW w:w="709" w:type="dxa"/>
          </w:tcPr>
          <w:p w14:paraId="621D9401" w14:textId="275F50EC" w:rsidR="0059551A" w:rsidRDefault="0059551A" w:rsidP="00FB65CF">
            <w:pPr>
              <w:spacing w:before="120"/>
            </w:pPr>
            <w:r>
              <w:t>(</w:t>
            </w:r>
            <w:r w:rsidR="00AA0BFA">
              <w:t>A</w:t>
            </w:r>
            <w:r>
              <w:t>)</w:t>
            </w:r>
          </w:p>
          <w:p w14:paraId="23C3D18B" w14:textId="77777777" w:rsidR="0059551A" w:rsidRDefault="0059551A" w:rsidP="00FB65CF"/>
          <w:p w14:paraId="2A4A798B" w14:textId="52A111EE" w:rsidR="0059551A" w:rsidRDefault="0059551A" w:rsidP="00FB65CF">
            <w:r>
              <w:t>(</w:t>
            </w:r>
            <w:r w:rsidR="00AA0BFA">
              <w:t>B</w:t>
            </w:r>
            <w:r>
              <w:t>)</w:t>
            </w:r>
          </w:p>
          <w:p w14:paraId="06259E3E" w14:textId="77777777" w:rsidR="0059551A" w:rsidRDefault="0059551A" w:rsidP="00FB65CF"/>
          <w:p w14:paraId="6C3474B5" w14:textId="72593348" w:rsidR="0059551A" w:rsidRDefault="0059551A" w:rsidP="00FB65CF">
            <w:r>
              <w:t>(</w:t>
            </w:r>
            <w:r w:rsidR="00AA0BFA">
              <w:t>C</w:t>
            </w:r>
            <w:r>
              <w:t>)</w:t>
            </w:r>
          </w:p>
          <w:p w14:paraId="336E28D5" w14:textId="77777777" w:rsidR="0059551A" w:rsidRDefault="0059551A" w:rsidP="00FB65CF"/>
          <w:p w14:paraId="24214E92" w14:textId="67637431" w:rsidR="0059551A" w:rsidRDefault="0059551A" w:rsidP="00FB65CF">
            <w:r>
              <w:t>(</w:t>
            </w:r>
            <w:r w:rsidR="00AA0BFA">
              <w:t>D</w:t>
            </w:r>
            <w:r>
              <w:t>)</w:t>
            </w:r>
          </w:p>
        </w:tc>
        <w:tc>
          <w:tcPr>
            <w:tcW w:w="1843" w:type="dxa"/>
          </w:tcPr>
          <w:p w14:paraId="2CCFECB0" w14:textId="77777777" w:rsidR="0059551A" w:rsidRDefault="0059551A" w:rsidP="00FB65CF">
            <w:pPr>
              <w:spacing w:before="120"/>
              <w:jc w:val="center"/>
            </w:pPr>
            <w:r>
              <w:t>II</w:t>
            </w:r>
          </w:p>
          <w:p w14:paraId="3FB7F7E0" w14:textId="77777777" w:rsidR="0059551A" w:rsidRDefault="0059551A" w:rsidP="00FB65CF">
            <w:pPr>
              <w:jc w:val="center"/>
            </w:pPr>
          </w:p>
          <w:p w14:paraId="0FAD2159" w14:textId="77777777" w:rsidR="0059551A" w:rsidRDefault="0059551A" w:rsidP="00FB65CF">
            <w:pPr>
              <w:jc w:val="center"/>
            </w:pPr>
            <w:r>
              <w:t>SA + II</w:t>
            </w:r>
          </w:p>
          <w:p w14:paraId="7FE5060E" w14:textId="77777777" w:rsidR="0059551A" w:rsidRDefault="0059551A" w:rsidP="00FB65CF">
            <w:pPr>
              <w:jc w:val="center"/>
            </w:pPr>
          </w:p>
          <w:p w14:paraId="1026462B" w14:textId="77777777" w:rsidR="0059551A" w:rsidRDefault="0059551A" w:rsidP="00FB65CF">
            <w:pPr>
              <w:jc w:val="center"/>
            </w:pPr>
            <w:r>
              <w:t>TPB + II</w:t>
            </w:r>
          </w:p>
          <w:p w14:paraId="275E957F" w14:textId="77777777" w:rsidR="0059551A" w:rsidRDefault="0059551A" w:rsidP="00FB65CF">
            <w:pPr>
              <w:jc w:val="center"/>
            </w:pPr>
          </w:p>
          <w:p w14:paraId="7299F39D" w14:textId="77777777" w:rsidR="0059551A" w:rsidRDefault="0059551A" w:rsidP="00FB65CF">
            <w:pPr>
              <w:spacing w:after="120"/>
              <w:jc w:val="center"/>
            </w:pPr>
            <w:r>
              <w:t>SA + TPB + II</w:t>
            </w:r>
          </w:p>
        </w:tc>
        <w:tc>
          <w:tcPr>
            <w:tcW w:w="1701" w:type="dxa"/>
          </w:tcPr>
          <w:p w14:paraId="1723BD02" w14:textId="77777777" w:rsidR="0059551A" w:rsidRDefault="0059551A" w:rsidP="00FB65CF">
            <w:pPr>
              <w:spacing w:before="120"/>
              <w:jc w:val="center"/>
            </w:pPr>
            <w:r>
              <w:t>Control</w:t>
            </w:r>
          </w:p>
          <w:p w14:paraId="5116A9A7" w14:textId="77777777" w:rsidR="0059551A" w:rsidRDefault="0059551A" w:rsidP="00FB65CF">
            <w:pPr>
              <w:jc w:val="center"/>
            </w:pPr>
          </w:p>
          <w:p w14:paraId="6D7740C9" w14:textId="77777777" w:rsidR="0059551A" w:rsidRDefault="0059551A" w:rsidP="00FB65CF">
            <w:pPr>
              <w:jc w:val="center"/>
            </w:pPr>
            <w:r>
              <w:t>SA</w:t>
            </w:r>
          </w:p>
          <w:p w14:paraId="12FD460D" w14:textId="77777777" w:rsidR="0059551A" w:rsidRDefault="0059551A" w:rsidP="00FB65CF">
            <w:pPr>
              <w:jc w:val="center"/>
            </w:pPr>
          </w:p>
          <w:p w14:paraId="19750AE9" w14:textId="77777777" w:rsidR="0059551A" w:rsidRDefault="0059551A" w:rsidP="00FB65CF">
            <w:pPr>
              <w:jc w:val="center"/>
            </w:pPr>
            <w:r>
              <w:t>TPB</w:t>
            </w:r>
          </w:p>
          <w:p w14:paraId="3A304A3C" w14:textId="77777777" w:rsidR="0059551A" w:rsidRDefault="0059551A" w:rsidP="00FB65CF">
            <w:pPr>
              <w:jc w:val="center"/>
            </w:pPr>
          </w:p>
          <w:p w14:paraId="699CC579" w14:textId="77777777" w:rsidR="0059551A" w:rsidRDefault="0059551A" w:rsidP="00FB65CF">
            <w:pPr>
              <w:jc w:val="center"/>
            </w:pPr>
            <w:r>
              <w:t>SA + TPB</w:t>
            </w:r>
          </w:p>
        </w:tc>
      </w:tr>
      <w:tr w:rsidR="00854AF0" w14:paraId="22529D36" w14:textId="77777777" w:rsidTr="00854AF0">
        <w:tc>
          <w:tcPr>
            <w:tcW w:w="1606" w:type="dxa"/>
          </w:tcPr>
          <w:p w14:paraId="3601FF94" w14:textId="4B65ADCF" w:rsidR="0059551A" w:rsidRDefault="0059551A" w:rsidP="00FB65CF">
            <w:pPr>
              <w:spacing w:before="120"/>
            </w:pPr>
            <w:r>
              <w:t>Norman et al. (201</w:t>
            </w:r>
            <w:r w:rsidR="00B6778D">
              <w:t>9</w:t>
            </w:r>
            <w:r>
              <w:t>)</w:t>
            </w:r>
          </w:p>
        </w:tc>
        <w:tc>
          <w:tcPr>
            <w:tcW w:w="3639" w:type="dxa"/>
          </w:tcPr>
          <w:p w14:paraId="7AAED01F" w14:textId="10F19AB4" w:rsidR="0059551A" w:rsidRDefault="0059551A" w:rsidP="00383A90">
            <w:pPr>
              <w:spacing w:before="120"/>
            </w:pPr>
            <w:r>
              <w:t>2 (</w:t>
            </w:r>
            <w:r w:rsidR="00854AF0">
              <w:t>implementation intentions</w:t>
            </w:r>
            <w:r w:rsidR="00383A90">
              <w:t>: present vs. absent</w:t>
            </w:r>
            <w:r>
              <w:t xml:space="preserve">) </w:t>
            </w:r>
            <w:r w:rsidR="00854AF0">
              <w:t>×</w:t>
            </w:r>
            <w:r w:rsidR="00854AF0">
              <w:t xml:space="preserve"> </w:t>
            </w:r>
            <w:r>
              <w:t>2 (</w:t>
            </w:r>
            <w:r w:rsidR="00C42037">
              <w:t>TPB</w:t>
            </w:r>
            <w:r>
              <w:t xml:space="preserve"> </w:t>
            </w:r>
            <w:r w:rsidR="00C42037">
              <w:t>message</w:t>
            </w:r>
            <w:r>
              <w:t>s: present vs. absent)</w:t>
            </w:r>
          </w:p>
        </w:tc>
        <w:tc>
          <w:tcPr>
            <w:tcW w:w="709" w:type="dxa"/>
          </w:tcPr>
          <w:p w14:paraId="1F733192" w14:textId="474D28CC" w:rsidR="0059551A" w:rsidRDefault="0059551A" w:rsidP="00FB65CF">
            <w:pPr>
              <w:spacing w:before="120"/>
            </w:pPr>
            <w:r>
              <w:t>(</w:t>
            </w:r>
            <w:r w:rsidR="00AA0BFA">
              <w:t>A</w:t>
            </w:r>
            <w:r>
              <w:t>)</w:t>
            </w:r>
          </w:p>
          <w:p w14:paraId="21416EB4" w14:textId="77777777" w:rsidR="0059551A" w:rsidRDefault="0059551A" w:rsidP="00FB65CF"/>
          <w:p w14:paraId="5D0D5E45" w14:textId="6675BEB4" w:rsidR="0059551A" w:rsidRDefault="0059551A" w:rsidP="00854AF0">
            <w:r>
              <w:t>(</w:t>
            </w:r>
            <w:r w:rsidR="00AA0BFA">
              <w:t>B</w:t>
            </w:r>
            <w:r>
              <w:t>)</w:t>
            </w:r>
          </w:p>
        </w:tc>
        <w:tc>
          <w:tcPr>
            <w:tcW w:w="1843" w:type="dxa"/>
          </w:tcPr>
          <w:p w14:paraId="64E666DD" w14:textId="77777777" w:rsidR="0059551A" w:rsidRDefault="0059551A" w:rsidP="00FB65CF">
            <w:pPr>
              <w:spacing w:before="120"/>
              <w:jc w:val="center"/>
            </w:pPr>
            <w:r>
              <w:t>TPB</w:t>
            </w:r>
          </w:p>
          <w:p w14:paraId="76051867" w14:textId="77777777" w:rsidR="0059551A" w:rsidRDefault="0059551A" w:rsidP="00FB65CF">
            <w:pPr>
              <w:jc w:val="center"/>
            </w:pPr>
          </w:p>
          <w:p w14:paraId="3C862BBE" w14:textId="77777777" w:rsidR="0059551A" w:rsidRDefault="0059551A" w:rsidP="00FB65CF">
            <w:pPr>
              <w:jc w:val="center"/>
            </w:pPr>
            <w:r>
              <w:t>TPB + II</w:t>
            </w:r>
          </w:p>
        </w:tc>
        <w:tc>
          <w:tcPr>
            <w:tcW w:w="1701" w:type="dxa"/>
          </w:tcPr>
          <w:p w14:paraId="0248E979" w14:textId="77777777" w:rsidR="0059551A" w:rsidRDefault="0059551A" w:rsidP="00FB65CF">
            <w:pPr>
              <w:spacing w:before="120"/>
              <w:jc w:val="center"/>
            </w:pPr>
            <w:r>
              <w:t xml:space="preserve">Control </w:t>
            </w:r>
          </w:p>
          <w:p w14:paraId="42318B71" w14:textId="77777777" w:rsidR="0059551A" w:rsidRDefault="0059551A" w:rsidP="00FB65CF">
            <w:pPr>
              <w:jc w:val="center"/>
            </w:pPr>
          </w:p>
          <w:p w14:paraId="01BF48A5" w14:textId="77777777" w:rsidR="0059551A" w:rsidRDefault="0059551A" w:rsidP="00FB65CF">
            <w:pPr>
              <w:jc w:val="center"/>
            </w:pPr>
            <w:r>
              <w:t>TPB</w:t>
            </w:r>
          </w:p>
        </w:tc>
      </w:tr>
    </w:tbl>
    <w:p w14:paraId="5665EE18" w14:textId="77777777" w:rsidR="0059551A" w:rsidRDefault="0059551A" w:rsidP="0059551A"/>
    <w:p w14:paraId="1F6BF885" w14:textId="539C3E24" w:rsidR="0059551A" w:rsidRDefault="0059551A" w:rsidP="0059551A">
      <w:r w:rsidRPr="002E45D1">
        <w:rPr>
          <w:i/>
        </w:rPr>
        <w:t>Note</w:t>
      </w:r>
      <w:r>
        <w:t xml:space="preserve">. </w:t>
      </w:r>
      <w:r w:rsidRPr="001910CD">
        <w:rPr>
          <w:vertAlign w:val="superscript"/>
        </w:rPr>
        <w:t xml:space="preserve"> a</w:t>
      </w:r>
      <w:r w:rsidR="001B7E9B">
        <w:rPr>
          <w:vertAlign w:val="superscript"/>
        </w:rPr>
        <w:t xml:space="preserve"> </w:t>
      </w:r>
      <w:r w:rsidR="00D46E91">
        <w:t>T</w:t>
      </w:r>
      <w:r>
        <w:t xml:space="preserve">his comparison was used in </w:t>
      </w:r>
      <w:r w:rsidR="00D46E91">
        <w:t>separate samples recruited in England, Estonia and Finland</w:t>
      </w:r>
      <w:r>
        <w:t xml:space="preserve">. </w:t>
      </w:r>
      <w:r w:rsidR="001B7E9B">
        <w:t>AS</w:t>
      </w:r>
      <w:r w:rsidR="00854AF0">
        <w:t>, autonomy support</w:t>
      </w:r>
      <w:r w:rsidR="001B7E9B">
        <w:t xml:space="preserve">; </w:t>
      </w:r>
      <w:r>
        <w:t>II</w:t>
      </w:r>
      <w:r w:rsidR="00854AF0">
        <w:t>,</w:t>
      </w:r>
      <w:r>
        <w:t xml:space="preserve"> </w:t>
      </w:r>
      <w:r w:rsidR="00854AF0">
        <w:t xml:space="preserve">implementation </w:t>
      </w:r>
      <w:r>
        <w:t>intentions</w:t>
      </w:r>
      <w:r w:rsidR="001B7E9B">
        <w:t xml:space="preserve">; </w:t>
      </w:r>
      <w:r>
        <w:t>MS</w:t>
      </w:r>
      <w:r w:rsidR="00854AF0">
        <w:t>, mental simulation</w:t>
      </w:r>
      <w:r w:rsidR="001B7E9B">
        <w:t xml:space="preserve">; </w:t>
      </w:r>
      <w:r>
        <w:t>SA</w:t>
      </w:r>
      <w:r w:rsidR="00854AF0">
        <w:t>,</w:t>
      </w:r>
      <w:r>
        <w:t xml:space="preserve"> </w:t>
      </w:r>
      <w:r w:rsidR="00854AF0">
        <w:t>self-affirmation</w:t>
      </w:r>
      <w:r w:rsidR="001B7E9B">
        <w:t xml:space="preserve">; </w:t>
      </w:r>
      <w:r>
        <w:t>TPB</w:t>
      </w:r>
      <w:r w:rsidR="00854AF0">
        <w:t>,</w:t>
      </w:r>
      <w:r>
        <w:t xml:space="preserve"> </w:t>
      </w:r>
      <w:r w:rsidR="00854AF0">
        <w:t xml:space="preserve">theory of planned behaviour. </w:t>
      </w:r>
    </w:p>
    <w:p w14:paraId="338CFC3D" w14:textId="6B58B36F" w:rsidR="00854AF0" w:rsidRDefault="00854AF0">
      <w:r>
        <w:br w:type="page"/>
      </w:r>
    </w:p>
    <w:p w14:paraId="184216A9" w14:textId="1B4C8B2E" w:rsidR="00462B90" w:rsidRDefault="00462B90" w:rsidP="00462B90">
      <w:pPr>
        <w:spacing w:line="480" w:lineRule="auto"/>
      </w:pPr>
      <w:r>
        <w:lastRenderedPageBreak/>
        <w:t xml:space="preserve">Table </w:t>
      </w:r>
      <w:r w:rsidR="00854AF0">
        <w:t>S</w:t>
      </w:r>
      <w:r>
        <w:t>2. Description of control conditions used in included studies</w:t>
      </w:r>
    </w:p>
    <w:tbl>
      <w:tblPr>
        <w:tblStyle w:val="TableGrid"/>
        <w:tblW w:w="8784" w:type="dxa"/>
        <w:tblBorders>
          <w:left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ook w:val="04A0" w:firstRow="1" w:lastRow="0" w:firstColumn="1" w:lastColumn="0" w:noHBand="0" w:noVBand="1"/>
      </w:tblPr>
      <w:tblGrid>
        <w:gridCol w:w="2263"/>
        <w:gridCol w:w="2835"/>
        <w:gridCol w:w="1438"/>
        <w:gridCol w:w="2248"/>
      </w:tblGrid>
      <w:tr w:rsidR="002D303B" w14:paraId="275E1AD9" w14:textId="77777777" w:rsidTr="00854AF0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173229C5" w14:textId="2EBABCF3" w:rsidR="002D303B" w:rsidRDefault="002D303B" w:rsidP="0093529D">
            <w:r>
              <w:t xml:space="preserve">Control </w:t>
            </w:r>
            <w:r w:rsidR="00854AF0">
              <w:t>condi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7A792156" w14:textId="57C23006" w:rsidR="002D303B" w:rsidRDefault="002D303B" w:rsidP="0093529D">
            <w:r>
              <w:t>Descriptio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14:paraId="1400D7FB" w14:textId="7FA81CD6" w:rsidR="002D303B" w:rsidRDefault="002D303B" w:rsidP="0093529D">
            <w:r>
              <w:t xml:space="preserve">Frequency 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</w:tcPr>
          <w:p w14:paraId="7F6A75D9" w14:textId="1039B1A6" w:rsidR="002D303B" w:rsidRDefault="002D303B" w:rsidP="0093529D">
            <w:r>
              <w:t>Reported by</w:t>
            </w:r>
          </w:p>
        </w:tc>
      </w:tr>
      <w:tr w:rsidR="002D303B" w14:paraId="2713A686" w14:textId="77777777" w:rsidTr="00854AF0">
        <w:tc>
          <w:tcPr>
            <w:tcW w:w="2263" w:type="dxa"/>
            <w:tcBorders>
              <w:top w:val="single" w:sz="4" w:space="0" w:color="000000"/>
            </w:tcBorders>
          </w:tcPr>
          <w:p w14:paraId="6038B938" w14:textId="02FC1BEF" w:rsidR="002D303B" w:rsidRDefault="002D303B" w:rsidP="0093529D">
            <w:r>
              <w:t xml:space="preserve">Active </w:t>
            </w:r>
            <w:r w:rsidR="00854AF0">
              <w:t xml:space="preserve">control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7B2670A2" w14:textId="01502A2F" w:rsidR="002D303B" w:rsidRDefault="002D303B" w:rsidP="0093529D">
            <w:r>
              <w:t xml:space="preserve">Participants </w:t>
            </w:r>
            <w:r w:rsidR="008447EB">
              <w:t>we</w:t>
            </w:r>
            <w:r>
              <w:t>re asked to plan to reduce their consumption but not instructed how to do so.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 w14:paraId="0CBBE826" w14:textId="0D3987B1" w:rsidR="002D303B" w:rsidRDefault="002D303B" w:rsidP="0093529D">
            <w:r>
              <w:t>1 sample</w:t>
            </w:r>
          </w:p>
        </w:tc>
        <w:tc>
          <w:tcPr>
            <w:tcW w:w="2248" w:type="dxa"/>
            <w:tcBorders>
              <w:top w:val="single" w:sz="4" w:space="0" w:color="000000"/>
            </w:tcBorders>
          </w:tcPr>
          <w:p w14:paraId="1FC59F7F" w14:textId="75AAA6DB" w:rsidR="002D303B" w:rsidRDefault="002D303B" w:rsidP="0093529D">
            <w:r>
              <w:t>Armitage (2009)</w:t>
            </w:r>
          </w:p>
        </w:tc>
      </w:tr>
      <w:tr w:rsidR="002D303B" w14:paraId="40616E6D" w14:textId="77777777" w:rsidTr="00854AF0">
        <w:tc>
          <w:tcPr>
            <w:tcW w:w="2263" w:type="dxa"/>
          </w:tcPr>
          <w:p w14:paraId="65430174" w14:textId="68162096" w:rsidR="002D303B" w:rsidRDefault="002D303B" w:rsidP="00721B60">
            <w:r>
              <w:t xml:space="preserve">Filler </w:t>
            </w:r>
            <w:r w:rsidR="00854AF0">
              <w:t xml:space="preserve">task </w:t>
            </w:r>
          </w:p>
        </w:tc>
        <w:tc>
          <w:tcPr>
            <w:tcW w:w="2835" w:type="dxa"/>
          </w:tcPr>
          <w:p w14:paraId="569BA963" w14:textId="5AA8906B" w:rsidR="002D303B" w:rsidRDefault="001168D8" w:rsidP="00721B60">
            <w:r>
              <w:t>Participants completed mental arithmetic tasks</w:t>
            </w:r>
          </w:p>
        </w:tc>
        <w:tc>
          <w:tcPr>
            <w:tcW w:w="1438" w:type="dxa"/>
          </w:tcPr>
          <w:p w14:paraId="2CBE2A89" w14:textId="03FBFB7E" w:rsidR="002D303B" w:rsidRDefault="002D303B" w:rsidP="00721B60">
            <w:r>
              <w:t>2 samples</w:t>
            </w:r>
          </w:p>
        </w:tc>
        <w:tc>
          <w:tcPr>
            <w:tcW w:w="2248" w:type="dxa"/>
          </w:tcPr>
          <w:p w14:paraId="16728F02" w14:textId="4D728F3C" w:rsidR="002D303B" w:rsidRDefault="002D303B" w:rsidP="00721B60">
            <w:r>
              <w:t>Wittleder et al. (2020).</w:t>
            </w:r>
          </w:p>
        </w:tc>
      </w:tr>
      <w:tr w:rsidR="002D303B" w14:paraId="15AC784A" w14:textId="77777777" w:rsidTr="00854AF0">
        <w:tc>
          <w:tcPr>
            <w:tcW w:w="2263" w:type="dxa"/>
          </w:tcPr>
          <w:p w14:paraId="6F10345A" w14:textId="4EA32674" w:rsidR="002D303B" w:rsidRDefault="002D303B" w:rsidP="00C43743">
            <w:r>
              <w:t xml:space="preserve">Health message </w:t>
            </w:r>
          </w:p>
        </w:tc>
        <w:tc>
          <w:tcPr>
            <w:tcW w:w="2835" w:type="dxa"/>
          </w:tcPr>
          <w:p w14:paraId="5BB549AB" w14:textId="29171C47" w:rsidR="002D303B" w:rsidRDefault="002D303B" w:rsidP="00C43743">
            <w:r>
              <w:t>Participants were asked to read a message about the consequences of alcohol</w:t>
            </w:r>
            <w:r w:rsidR="008447EB">
              <w:t xml:space="preserve"> consumption</w:t>
            </w:r>
          </w:p>
        </w:tc>
        <w:tc>
          <w:tcPr>
            <w:tcW w:w="1438" w:type="dxa"/>
          </w:tcPr>
          <w:p w14:paraId="54D81164" w14:textId="25D306C7" w:rsidR="002D303B" w:rsidRDefault="00D16ECE" w:rsidP="00C43743">
            <w:r>
              <w:t>5 samples</w:t>
            </w:r>
          </w:p>
        </w:tc>
        <w:tc>
          <w:tcPr>
            <w:tcW w:w="2248" w:type="dxa"/>
          </w:tcPr>
          <w:p w14:paraId="0020153B" w14:textId="4CFB76BC" w:rsidR="002D303B" w:rsidRDefault="00D16ECE" w:rsidP="00C43743">
            <w:r>
              <w:t>Armitage et al. (2011); Armitage et al. (2014); Caudwell et al. (2018); Ehret &amp; Sherman (2018); Norman &amp; Wrona-Clarke (2016)</w:t>
            </w:r>
          </w:p>
        </w:tc>
      </w:tr>
      <w:tr w:rsidR="002D303B" w14:paraId="254A8035" w14:textId="77777777" w:rsidTr="00854AF0">
        <w:tc>
          <w:tcPr>
            <w:tcW w:w="2263" w:type="dxa"/>
          </w:tcPr>
          <w:p w14:paraId="07B86AAB" w14:textId="480EF298" w:rsidR="002D303B" w:rsidRDefault="002D303B" w:rsidP="00C43743">
            <w:r>
              <w:t xml:space="preserve">Mere </w:t>
            </w:r>
            <w:r w:rsidR="00854AF0">
              <w:t>measurement</w:t>
            </w:r>
          </w:p>
        </w:tc>
        <w:tc>
          <w:tcPr>
            <w:tcW w:w="2835" w:type="dxa"/>
          </w:tcPr>
          <w:p w14:paraId="48E0C650" w14:textId="3BA22552" w:rsidR="002D303B" w:rsidRDefault="002D303B" w:rsidP="00C43743">
            <w:r>
              <w:t xml:space="preserve">Participants </w:t>
            </w:r>
            <w:r w:rsidR="00D16ECE">
              <w:t xml:space="preserve">only </w:t>
            </w:r>
            <w:r>
              <w:t>completed measures of alcohol consumption, demographic and psychological variables</w:t>
            </w:r>
            <w:r w:rsidR="00D16ECE">
              <w:t>.</w:t>
            </w:r>
            <w:r>
              <w:t xml:space="preserve"> </w:t>
            </w:r>
          </w:p>
        </w:tc>
        <w:tc>
          <w:tcPr>
            <w:tcW w:w="1438" w:type="dxa"/>
          </w:tcPr>
          <w:p w14:paraId="7224BAA2" w14:textId="77777777" w:rsidR="002D303B" w:rsidRDefault="002D303B" w:rsidP="00C43743">
            <w:r>
              <w:t>9 samples</w:t>
            </w:r>
          </w:p>
        </w:tc>
        <w:tc>
          <w:tcPr>
            <w:tcW w:w="2248" w:type="dxa"/>
          </w:tcPr>
          <w:p w14:paraId="0618D550" w14:textId="77777777" w:rsidR="002D303B" w:rsidRDefault="002D303B" w:rsidP="00C43743">
            <w:r>
              <w:t xml:space="preserve">Hagger et al. (2012); Hagger, Lonsdale, Koka et al. (2012); </w:t>
            </w:r>
            <w:proofErr w:type="spellStart"/>
            <w:r>
              <w:t>Haug</w:t>
            </w:r>
            <w:proofErr w:type="spellEnd"/>
            <w:r>
              <w:t xml:space="preserve"> et al. (2020); Norman et al. (2018); Norman et al. (2019)</w:t>
            </w:r>
          </w:p>
        </w:tc>
      </w:tr>
      <w:tr w:rsidR="002D303B" w14:paraId="5E7A278A" w14:textId="77777777" w:rsidTr="00854AF0">
        <w:tc>
          <w:tcPr>
            <w:tcW w:w="2263" w:type="dxa"/>
          </w:tcPr>
          <w:p w14:paraId="362528A1" w14:textId="6BB8EBB0" w:rsidR="002D303B" w:rsidRDefault="002D303B" w:rsidP="00C43743">
            <w:r>
              <w:t xml:space="preserve">VHS </w:t>
            </w:r>
            <w:r w:rsidR="00854AF0">
              <w:t>control</w:t>
            </w:r>
          </w:p>
        </w:tc>
        <w:tc>
          <w:tcPr>
            <w:tcW w:w="2835" w:type="dxa"/>
          </w:tcPr>
          <w:p w14:paraId="4A947BE2" w14:textId="77777777" w:rsidR="002D303B" w:rsidRDefault="002D303B" w:rsidP="00C43743">
            <w:r>
              <w:t>Participants are given the VHS but not instructed on how to link actions to situations</w:t>
            </w:r>
          </w:p>
        </w:tc>
        <w:tc>
          <w:tcPr>
            <w:tcW w:w="1438" w:type="dxa"/>
          </w:tcPr>
          <w:p w14:paraId="3D616D4F" w14:textId="77777777" w:rsidR="002D303B" w:rsidRDefault="002D303B" w:rsidP="00C43743">
            <w:r>
              <w:t>4 samples</w:t>
            </w:r>
          </w:p>
        </w:tc>
        <w:tc>
          <w:tcPr>
            <w:tcW w:w="2248" w:type="dxa"/>
          </w:tcPr>
          <w:p w14:paraId="5DAB523A" w14:textId="77777777" w:rsidR="002D303B" w:rsidRDefault="002D303B" w:rsidP="00C43743">
            <w:r>
              <w:t>Arden &amp; Armitage (2012); Armitage (2015); Armitage &amp; Arden (2012); McGrath et al. (2020)</w:t>
            </w:r>
          </w:p>
        </w:tc>
      </w:tr>
    </w:tbl>
    <w:p w14:paraId="498412F2" w14:textId="4113E35F" w:rsidR="00404CB3" w:rsidRDefault="00404CB3" w:rsidP="0093529D"/>
    <w:p w14:paraId="21B0D6FA" w14:textId="77777777" w:rsidR="006756F5" w:rsidRDefault="006756F5"/>
    <w:p w14:paraId="1C912432" w14:textId="77777777" w:rsidR="006756F5" w:rsidRDefault="006756F5" w:rsidP="006756F5"/>
    <w:p w14:paraId="07264B57" w14:textId="2BB7D88F" w:rsidR="006756F5" w:rsidRDefault="006756F5" w:rsidP="006756F5">
      <w:pPr>
        <w:spacing w:line="480" w:lineRule="auto"/>
      </w:pPr>
      <w:r>
        <w:tab/>
        <w:t xml:space="preserve"> </w:t>
      </w:r>
    </w:p>
    <w:p w14:paraId="6324EC6B" w14:textId="77777777" w:rsidR="006756F5" w:rsidRDefault="006756F5" w:rsidP="006756F5"/>
    <w:p w14:paraId="1A8EBE55" w14:textId="77777777" w:rsidR="006756F5" w:rsidRDefault="006756F5" w:rsidP="006756F5"/>
    <w:p w14:paraId="2AFB5CD7" w14:textId="0BFDC665" w:rsidR="00645977" w:rsidRDefault="00645977">
      <w:r>
        <w:br w:type="page"/>
      </w:r>
    </w:p>
    <w:p w14:paraId="6B6C99C6" w14:textId="50D2C2D8" w:rsidR="00DF6C24" w:rsidRDefault="00DF6C24">
      <w:pPr>
        <w:sectPr w:rsidR="00DF6C24" w:rsidSect="00CA748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C8D4CB5" w14:textId="2E2B4229" w:rsidR="00E02477" w:rsidRDefault="00E02477" w:rsidP="00E02477">
      <w:pPr>
        <w:spacing w:line="480" w:lineRule="auto"/>
      </w:pPr>
      <w:r>
        <w:lastRenderedPageBreak/>
        <w:t xml:space="preserve">Figure </w:t>
      </w:r>
      <w:r w:rsidR="00854AF0">
        <w:t>S</w:t>
      </w:r>
      <w:r>
        <w:t>1</w:t>
      </w:r>
      <w:r w:rsidR="00854AF0">
        <w:t>.</w:t>
      </w:r>
      <w:r>
        <w:t xml:space="preserve"> Risk of bias plots of ratings by domain and study</w:t>
      </w:r>
      <w:r w:rsidR="00854AF0">
        <w:t>.</w:t>
      </w:r>
    </w:p>
    <w:p w14:paraId="5455309A" w14:textId="77777777" w:rsidR="00E02477" w:rsidRDefault="00E02477" w:rsidP="00E02477">
      <w:pPr>
        <w:spacing w:line="480" w:lineRule="auto"/>
      </w:pPr>
    </w:p>
    <w:p w14:paraId="182E5022" w14:textId="77777777" w:rsidR="00E02477" w:rsidRDefault="00E02477" w:rsidP="00E02477">
      <w:pPr>
        <w:spacing w:line="360" w:lineRule="auto"/>
      </w:pPr>
      <w:r w:rsidRPr="009B555C">
        <w:rPr>
          <w:noProof/>
        </w:rPr>
        <w:drawing>
          <wp:inline distT="0" distB="0" distL="0" distR="0" wp14:anchorId="75BB9CF2" wp14:editId="3980F5E3">
            <wp:extent cx="5270500" cy="2226310"/>
            <wp:effectExtent l="0" t="0" r="6350" b="254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4F36E" w14:textId="77777777" w:rsidR="00E02477" w:rsidRDefault="00E02477" w:rsidP="00E02477">
      <w:pPr>
        <w:spacing w:line="480" w:lineRule="auto"/>
      </w:pPr>
    </w:p>
    <w:p w14:paraId="581AE022" w14:textId="531A35B9" w:rsidR="00E02477" w:rsidRDefault="00E02477">
      <w:r>
        <w:br w:type="page"/>
      </w:r>
      <w:r w:rsidRPr="00E91B27">
        <w:rPr>
          <w:noProof/>
        </w:rPr>
        <w:lastRenderedPageBreak/>
        <w:drawing>
          <wp:inline distT="0" distB="0" distL="0" distR="0" wp14:anchorId="2F8BE3EF" wp14:editId="24B4069E">
            <wp:extent cx="4438650" cy="7820025"/>
            <wp:effectExtent l="0" t="0" r="0" b="9525"/>
            <wp:docPr id="9" name="Picture 9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782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7C48" w14:textId="77777777" w:rsidR="00E02477" w:rsidRDefault="00E02477" w:rsidP="00462B90">
      <w:pPr>
        <w:spacing w:line="480" w:lineRule="auto"/>
        <w:sectPr w:rsidR="00E02477" w:rsidSect="00E0247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1A19284" w14:textId="23AC905F" w:rsidR="00462B90" w:rsidRDefault="00462B90" w:rsidP="00462B90">
      <w:pPr>
        <w:spacing w:line="480" w:lineRule="auto"/>
      </w:pPr>
      <w:r w:rsidRPr="00561714">
        <w:lastRenderedPageBreak/>
        <w:t xml:space="preserve">Figure </w:t>
      </w:r>
      <w:r w:rsidR="00854AF0">
        <w:t>S</w:t>
      </w:r>
      <w:r w:rsidR="00E02477">
        <w:t>2</w:t>
      </w:r>
      <w:r w:rsidRPr="00561714">
        <w:t>. Funnel plot for weekly alcohol consumption</w:t>
      </w:r>
      <w:r w:rsidR="00854AF0">
        <w:t>.</w:t>
      </w:r>
    </w:p>
    <w:p w14:paraId="42EFBCC2" w14:textId="77777777" w:rsidR="006B7382" w:rsidRDefault="00423DFD" w:rsidP="00462B90">
      <w:pPr>
        <w:spacing w:line="480" w:lineRule="auto"/>
      </w:pPr>
      <w:r w:rsidRPr="006E6C55">
        <w:rPr>
          <w:noProof/>
          <w:lang w:val="en-US" w:eastAsia="en-US"/>
        </w:rPr>
        <w:drawing>
          <wp:inline distT="0" distB="0" distL="0" distR="0" wp14:anchorId="40388C69" wp14:editId="36481A95">
            <wp:extent cx="6631619" cy="489570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60809" cy="4917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BF0BF" w14:textId="0348D6C0" w:rsidR="00462B90" w:rsidRDefault="00462B90" w:rsidP="00462B90">
      <w:pPr>
        <w:spacing w:line="480" w:lineRule="auto"/>
      </w:pPr>
      <w:r>
        <w:lastRenderedPageBreak/>
        <w:t xml:space="preserve">Figure </w:t>
      </w:r>
      <w:r w:rsidR="00854AF0">
        <w:t>S</w:t>
      </w:r>
      <w:r w:rsidR="001300A1">
        <w:t>3</w:t>
      </w:r>
      <w:r>
        <w:t>. Forest plot for heavy drinking</w:t>
      </w:r>
      <w:r w:rsidR="0085264A">
        <w:t xml:space="preserve"> episodes</w:t>
      </w:r>
      <w:r w:rsidR="00854AF0">
        <w:t>. CI, confidence interval; RE, random effects.</w:t>
      </w:r>
    </w:p>
    <w:p w14:paraId="26291967" w14:textId="11C03BF1" w:rsidR="0085264A" w:rsidRPr="00561714" w:rsidRDefault="0085264A" w:rsidP="00462B90">
      <w:pPr>
        <w:spacing w:line="480" w:lineRule="auto"/>
      </w:pPr>
      <w:r w:rsidRPr="00102BDA">
        <w:rPr>
          <w:noProof/>
          <w:lang w:val="en-US" w:eastAsia="en-US"/>
        </w:rPr>
        <w:drawing>
          <wp:inline distT="0" distB="0" distL="0" distR="0" wp14:anchorId="16C856E2" wp14:editId="3169F378">
            <wp:extent cx="6427433" cy="44478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27433" cy="4447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264A" w:rsidRPr="00561714" w:rsidSect="009F76E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F3762" w14:textId="77777777" w:rsidR="00EA2573" w:rsidRDefault="00EA2573" w:rsidP="00561714">
      <w:r>
        <w:separator/>
      </w:r>
    </w:p>
  </w:endnote>
  <w:endnote w:type="continuationSeparator" w:id="0">
    <w:p w14:paraId="4A00F1E1" w14:textId="77777777" w:rsidR="00EA2573" w:rsidRDefault="00EA2573" w:rsidP="00561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BBFD2" w14:textId="77777777" w:rsidR="00EA2573" w:rsidRDefault="00EA2573" w:rsidP="00561714">
      <w:r>
        <w:separator/>
      </w:r>
    </w:p>
  </w:footnote>
  <w:footnote w:type="continuationSeparator" w:id="0">
    <w:p w14:paraId="39B33E32" w14:textId="77777777" w:rsidR="00EA2573" w:rsidRDefault="00EA2573" w:rsidP="00561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65"/>
    <w:rsid w:val="000012CC"/>
    <w:rsid w:val="000018FC"/>
    <w:rsid w:val="00050967"/>
    <w:rsid w:val="00085ED0"/>
    <w:rsid w:val="000B0801"/>
    <w:rsid w:val="000C5AFC"/>
    <w:rsid w:val="000D15E7"/>
    <w:rsid w:val="000D5D9A"/>
    <w:rsid w:val="00102BDA"/>
    <w:rsid w:val="00105C4C"/>
    <w:rsid w:val="0010655A"/>
    <w:rsid w:val="001168D8"/>
    <w:rsid w:val="001300A1"/>
    <w:rsid w:val="00134B05"/>
    <w:rsid w:val="00141AFB"/>
    <w:rsid w:val="001600A7"/>
    <w:rsid w:val="001844AE"/>
    <w:rsid w:val="0018657F"/>
    <w:rsid w:val="001B7E9B"/>
    <w:rsid w:val="001C029D"/>
    <w:rsid w:val="001D6149"/>
    <w:rsid w:val="001E0E77"/>
    <w:rsid w:val="001E4306"/>
    <w:rsid w:val="002013E7"/>
    <w:rsid w:val="002028B7"/>
    <w:rsid w:val="002412C7"/>
    <w:rsid w:val="0027021C"/>
    <w:rsid w:val="002A7327"/>
    <w:rsid w:val="002B277F"/>
    <w:rsid w:val="002C0A17"/>
    <w:rsid w:val="002D303B"/>
    <w:rsid w:val="002E7A37"/>
    <w:rsid w:val="0032424B"/>
    <w:rsid w:val="00335C6D"/>
    <w:rsid w:val="00374B66"/>
    <w:rsid w:val="00383A90"/>
    <w:rsid w:val="003A2B86"/>
    <w:rsid w:val="00404CB3"/>
    <w:rsid w:val="004206E7"/>
    <w:rsid w:val="00423DFD"/>
    <w:rsid w:val="00446181"/>
    <w:rsid w:val="004564E8"/>
    <w:rsid w:val="00462B90"/>
    <w:rsid w:val="0046310E"/>
    <w:rsid w:val="00477617"/>
    <w:rsid w:val="004A2327"/>
    <w:rsid w:val="004E4862"/>
    <w:rsid w:val="004F3F3A"/>
    <w:rsid w:val="004F68B7"/>
    <w:rsid w:val="00512E78"/>
    <w:rsid w:val="005218DF"/>
    <w:rsid w:val="00523844"/>
    <w:rsid w:val="00525F7E"/>
    <w:rsid w:val="0055486D"/>
    <w:rsid w:val="00561714"/>
    <w:rsid w:val="005931D0"/>
    <w:rsid w:val="0059551A"/>
    <w:rsid w:val="005C500A"/>
    <w:rsid w:val="005C7995"/>
    <w:rsid w:val="005D0CB5"/>
    <w:rsid w:val="005D0DA9"/>
    <w:rsid w:val="005D46D2"/>
    <w:rsid w:val="005D4A24"/>
    <w:rsid w:val="005E1854"/>
    <w:rsid w:val="005F6BB1"/>
    <w:rsid w:val="006406D1"/>
    <w:rsid w:val="00645977"/>
    <w:rsid w:val="006756F5"/>
    <w:rsid w:val="006B1336"/>
    <w:rsid w:val="006B7382"/>
    <w:rsid w:val="006E6C55"/>
    <w:rsid w:val="0070481A"/>
    <w:rsid w:val="00721B60"/>
    <w:rsid w:val="00731C9F"/>
    <w:rsid w:val="00737EC7"/>
    <w:rsid w:val="007E4D4E"/>
    <w:rsid w:val="007F3482"/>
    <w:rsid w:val="00801093"/>
    <w:rsid w:val="00814268"/>
    <w:rsid w:val="00826E4B"/>
    <w:rsid w:val="00832DEB"/>
    <w:rsid w:val="00833F76"/>
    <w:rsid w:val="008436F1"/>
    <w:rsid w:val="008447EB"/>
    <w:rsid w:val="00844D5E"/>
    <w:rsid w:val="0085264A"/>
    <w:rsid w:val="00854AF0"/>
    <w:rsid w:val="008A5AEC"/>
    <w:rsid w:val="00910370"/>
    <w:rsid w:val="0093529D"/>
    <w:rsid w:val="00937E30"/>
    <w:rsid w:val="00972180"/>
    <w:rsid w:val="009A331D"/>
    <w:rsid w:val="009B315E"/>
    <w:rsid w:val="009C2F58"/>
    <w:rsid w:val="009F5EE8"/>
    <w:rsid w:val="009F76E7"/>
    <w:rsid w:val="00A347CF"/>
    <w:rsid w:val="00A71AB1"/>
    <w:rsid w:val="00A8771A"/>
    <w:rsid w:val="00A90142"/>
    <w:rsid w:val="00A9457E"/>
    <w:rsid w:val="00AA0BFA"/>
    <w:rsid w:val="00AE7DA9"/>
    <w:rsid w:val="00AE7EB7"/>
    <w:rsid w:val="00B24DB0"/>
    <w:rsid w:val="00B3003B"/>
    <w:rsid w:val="00B40FD8"/>
    <w:rsid w:val="00B6778D"/>
    <w:rsid w:val="00B743D6"/>
    <w:rsid w:val="00B95784"/>
    <w:rsid w:val="00BF77D0"/>
    <w:rsid w:val="00C07A78"/>
    <w:rsid w:val="00C2098F"/>
    <w:rsid w:val="00C3369A"/>
    <w:rsid w:val="00C42037"/>
    <w:rsid w:val="00C435EF"/>
    <w:rsid w:val="00C541B6"/>
    <w:rsid w:val="00C663D8"/>
    <w:rsid w:val="00CA7481"/>
    <w:rsid w:val="00CF6791"/>
    <w:rsid w:val="00D16ECE"/>
    <w:rsid w:val="00D46E91"/>
    <w:rsid w:val="00D561A6"/>
    <w:rsid w:val="00D61FAC"/>
    <w:rsid w:val="00D668DB"/>
    <w:rsid w:val="00DC28B9"/>
    <w:rsid w:val="00DC66A3"/>
    <w:rsid w:val="00DD61B0"/>
    <w:rsid w:val="00DF6C24"/>
    <w:rsid w:val="00E02477"/>
    <w:rsid w:val="00E37CFF"/>
    <w:rsid w:val="00E45754"/>
    <w:rsid w:val="00E60C53"/>
    <w:rsid w:val="00E671F0"/>
    <w:rsid w:val="00EA2573"/>
    <w:rsid w:val="00EB04A4"/>
    <w:rsid w:val="00EB3965"/>
    <w:rsid w:val="00ED2FE7"/>
    <w:rsid w:val="00EE41F4"/>
    <w:rsid w:val="00EE5D4D"/>
    <w:rsid w:val="00EE5E44"/>
    <w:rsid w:val="00F03399"/>
    <w:rsid w:val="00F1077D"/>
    <w:rsid w:val="00F268DF"/>
    <w:rsid w:val="00F83486"/>
    <w:rsid w:val="00FD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DDCD4"/>
  <w14:defaultImageDpi w14:val="300"/>
  <w15:docId w15:val="{7999FD94-9130-9B40-8778-CF47E2DF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96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965"/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E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ED0"/>
    <w:rPr>
      <w:rFonts w:ascii="Lucida Grande" w:eastAsia="Times New Roman" w:hAnsi="Lucida Grande" w:cs="Lucida Grande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D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617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171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61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71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9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0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5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8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21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711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67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0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8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oke</dc:creator>
  <cp:keywords/>
  <dc:description/>
  <cp:lastModifiedBy>APSAD Sydney</cp:lastModifiedBy>
  <cp:revision>3</cp:revision>
  <cp:lastPrinted>2022-05-10T09:55:00Z</cp:lastPrinted>
  <dcterms:created xsi:type="dcterms:W3CDTF">2022-09-09T04:33:00Z</dcterms:created>
  <dcterms:modified xsi:type="dcterms:W3CDTF">2022-09-09T04:40:00Z</dcterms:modified>
</cp:coreProperties>
</file>